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56D1" w:rsidRPr="009F7D6F" w:rsidRDefault="00EE56D1" w:rsidP="00EE56D1">
      <w:pPr>
        <w:pStyle w:val="EndNoteBibliography"/>
        <w:rPr>
          <w:noProof w:val="0"/>
          <w:lang w:val="en-US"/>
        </w:rPr>
      </w:pPr>
      <w:r w:rsidRPr="009F7D6F">
        <w:rPr>
          <w:b/>
          <w:noProof w:val="0"/>
          <w:lang w:val="en-US"/>
        </w:rPr>
        <w:t>Supplemental Table 2 Correlation to cJADAS27 – Confirmatory Cohort (</w:t>
      </w:r>
      <w:proofErr w:type="spellStart"/>
      <w:r w:rsidRPr="009F7D6F">
        <w:rPr>
          <w:b/>
          <w:noProof w:val="0"/>
          <w:lang w:val="en-US"/>
        </w:rPr>
        <w:t>ConfC</w:t>
      </w:r>
      <w:proofErr w:type="spellEnd"/>
      <w:r w:rsidRPr="009F7D6F">
        <w:rPr>
          <w:b/>
          <w:noProof w:val="0"/>
          <w:lang w:val="en-US"/>
        </w:rPr>
        <w:t>)</w:t>
      </w:r>
    </w:p>
    <w:tbl>
      <w:tblPr>
        <w:tblStyle w:val="EinfacheTabelle5"/>
        <w:tblW w:w="5022" w:type="pct"/>
        <w:tblLayout w:type="fixed"/>
        <w:tblLook w:val="04A0" w:firstRow="1" w:lastRow="0" w:firstColumn="1" w:lastColumn="0" w:noHBand="0" w:noVBand="1"/>
      </w:tblPr>
      <w:tblGrid>
        <w:gridCol w:w="1844"/>
        <w:gridCol w:w="978"/>
        <w:gridCol w:w="975"/>
        <w:gridCol w:w="975"/>
        <w:gridCol w:w="977"/>
        <w:gridCol w:w="975"/>
        <w:gridCol w:w="975"/>
        <w:gridCol w:w="979"/>
      </w:tblGrid>
      <w:tr w:rsidR="00EE56D1" w:rsidRPr="009F7D6F" w:rsidTr="00C540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62" w:type="pct"/>
          </w:tcPr>
          <w:p w:rsidR="00EE56D1" w:rsidRPr="009F7D6F" w:rsidRDefault="00EE56D1" w:rsidP="00C54087">
            <w:pPr>
              <w:spacing w:line="360" w:lineRule="auto"/>
              <w:rPr>
                <w:noProof w:val="0"/>
                <w:lang w:val="en-US"/>
              </w:rPr>
            </w:pPr>
          </w:p>
        </w:tc>
        <w:tc>
          <w:tcPr>
            <w:tcW w:w="563" w:type="pct"/>
            <w:textDirection w:val="btLr"/>
            <w:vAlign w:val="center"/>
          </w:tcPr>
          <w:p w:rsidR="00EE56D1" w:rsidRPr="009F7D6F" w:rsidRDefault="00EE56D1" w:rsidP="00C54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ESR</w:t>
            </w:r>
          </w:p>
        </w:tc>
        <w:tc>
          <w:tcPr>
            <w:tcW w:w="562" w:type="pct"/>
            <w:textDirection w:val="btLr"/>
            <w:vAlign w:val="center"/>
          </w:tcPr>
          <w:p w:rsidR="00EE56D1" w:rsidRPr="009F7D6F" w:rsidRDefault="00EE56D1" w:rsidP="00C54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CRP</w:t>
            </w:r>
          </w:p>
        </w:tc>
        <w:tc>
          <w:tcPr>
            <w:tcW w:w="562" w:type="pct"/>
            <w:textDirection w:val="btLr"/>
            <w:vAlign w:val="center"/>
          </w:tcPr>
          <w:p w:rsidR="00EE56D1" w:rsidRPr="009F7D6F" w:rsidRDefault="00EE56D1" w:rsidP="00C54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α</w:t>
            </w:r>
            <w:r w:rsidRPr="009F7D6F">
              <w:rPr>
                <w:noProof w:val="0"/>
                <w:vertAlign w:val="subscript"/>
                <w:lang w:val="en-US"/>
              </w:rPr>
              <w:t>2</w:t>
            </w:r>
            <w:r w:rsidRPr="009F7D6F">
              <w:rPr>
                <w:noProof w:val="0"/>
                <w:lang w:val="en-US"/>
              </w:rPr>
              <w:t>-Fraction</w:t>
            </w:r>
          </w:p>
        </w:tc>
        <w:tc>
          <w:tcPr>
            <w:tcW w:w="563" w:type="pct"/>
            <w:textDirection w:val="btLr"/>
            <w:vAlign w:val="center"/>
          </w:tcPr>
          <w:p w:rsidR="00EE56D1" w:rsidRPr="009F7D6F" w:rsidRDefault="00EE56D1" w:rsidP="00C54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α</w:t>
            </w:r>
            <w:r w:rsidRPr="009F7D6F">
              <w:rPr>
                <w:noProof w:val="0"/>
                <w:vertAlign w:val="subscript"/>
                <w:lang w:val="en-US"/>
              </w:rPr>
              <w:t>2</w:t>
            </w:r>
            <w:r w:rsidRPr="009F7D6F">
              <w:rPr>
                <w:noProof w:val="0"/>
                <w:lang w:val="en-US"/>
              </w:rPr>
              <w:t>-Fraction, calculated</w:t>
            </w:r>
          </w:p>
        </w:tc>
        <w:tc>
          <w:tcPr>
            <w:tcW w:w="562" w:type="pct"/>
            <w:textDirection w:val="btLr"/>
            <w:vAlign w:val="center"/>
          </w:tcPr>
          <w:p w:rsidR="00EE56D1" w:rsidRPr="009F7D6F" w:rsidRDefault="00EE56D1" w:rsidP="00C54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α</w:t>
            </w:r>
            <w:r w:rsidRPr="009F7D6F">
              <w:rPr>
                <w:noProof w:val="0"/>
                <w:vertAlign w:val="subscript"/>
                <w:lang w:val="en-US"/>
              </w:rPr>
              <w:t>2</w:t>
            </w:r>
            <w:r w:rsidRPr="009F7D6F">
              <w:rPr>
                <w:noProof w:val="0"/>
                <w:lang w:val="en-US"/>
              </w:rPr>
              <w:t>-Macroglobulin</w:t>
            </w:r>
          </w:p>
        </w:tc>
        <w:tc>
          <w:tcPr>
            <w:tcW w:w="562" w:type="pct"/>
            <w:textDirection w:val="btLr"/>
            <w:vAlign w:val="center"/>
          </w:tcPr>
          <w:p w:rsidR="00EE56D1" w:rsidRPr="009F7D6F" w:rsidRDefault="00EE56D1" w:rsidP="00C54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Haptoglobin</w:t>
            </w:r>
          </w:p>
        </w:tc>
        <w:tc>
          <w:tcPr>
            <w:tcW w:w="565" w:type="pct"/>
            <w:textDirection w:val="btLr"/>
            <w:vAlign w:val="center"/>
          </w:tcPr>
          <w:p w:rsidR="00EE56D1" w:rsidRPr="009F7D6F" w:rsidRDefault="00EE56D1" w:rsidP="00C54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Ceruloplasmin</w:t>
            </w:r>
          </w:p>
        </w:tc>
      </w:tr>
      <w:tr w:rsidR="00EE56D1" w:rsidRPr="009F7D6F" w:rsidTr="00C5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</w:tcPr>
          <w:p w:rsidR="00EE56D1" w:rsidRPr="009F7D6F" w:rsidRDefault="00EE56D1" w:rsidP="00C54087">
            <w:pPr>
              <w:spacing w:line="360" w:lineRule="auto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Complete sample</w:t>
            </w:r>
          </w:p>
        </w:tc>
        <w:tc>
          <w:tcPr>
            <w:tcW w:w="563" w:type="pct"/>
          </w:tcPr>
          <w:p w:rsidR="00EE56D1" w:rsidRPr="009F7D6F" w:rsidRDefault="00EE56D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420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2" w:type="pct"/>
          </w:tcPr>
          <w:p w:rsidR="00EE56D1" w:rsidRPr="009F7D6F" w:rsidRDefault="00EE56D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292*</w:t>
            </w:r>
            <w:r w:rsidRPr="009F7D6F">
              <w:rPr>
                <w:noProof w:val="0"/>
                <w:vertAlign w:val="superscript"/>
                <w:lang w:val="en-US"/>
              </w:rPr>
              <w:t>*</w:t>
            </w:r>
          </w:p>
        </w:tc>
        <w:tc>
          <w:tcPr>
            <w:tcW w:w="562" w:type="pct"/>
          </w:tcPr>
          <w:p w:rsidR="00EE56D1" w:rsidRPr="009F7D6F" w:rsidRDefault="00EE56D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404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3" w:type="pct"/>
          </w:tcPr>
          <w:p w:rsidR="00EE56D1" w:rsidRPr="009F7D6F" w:rsidRDefault="00EE56D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373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2" w:type="pct"/>
          </w:tcPr>
          <w:p w:rsidR="00EE56D1" w:rsidRPr="009F7D6F" w:rsidRDefault="00EE56D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-0.061</w:t>
            </w:r>
            <w:r w:rsidRPr="009F7D6F">
              <w:rPr>
                <w:noProof w:val="0"/>
                <w:vertAlign w:val="superscript"/>
                <w:lang w:val="en-US"/>
              </w:rPr>
              <w:t>*</w:t>
            </w:r>
          </w:p>
        </w:tc>
        <w:tc>
          <w:tcPr>
            <w:tcW w:w="562" w:type="pct"/>
          </w:tcPr>
          <w:p w:rsidR="00EE56D1" w:rsidRPr="009F7D6F" w:rsidRDefault="00EE56D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470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5" w:type="pct"/>
          </w:tcPr>
          <w:p w:rsidR="00EE56D1" w:rsidRPr="009F7D6F" w:rsidRDefault="00EE56D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370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</w:tr>
      <w:tr w:rsidR="00EE56D1" w:rsidRPr="009F7D6F" w:rsidTr="00C54087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</w:tcPr>
          <w:p w:rsidR="00EE56D1" w:rsidRPr="009F7D6F" w:rsidRDefault="00EE56D1" w:rsidP="00C54087">
            <w:pPr>
              <w:spacing w:line="360" w:lineRule="auto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Oligoarthritis, persistent and extended</w:t>
            </w:r>
          </w:p>
        </w:tc>
        <w:tc>
          <w:tcPr>
            <w:tcW w:w="563" w:type="pct"/>
          </w:tcPr>
          <w:p w:rsidR="00EE56D1" w:rsidRPr="009F7D6F" w:rsidRDefault="00EE56D1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381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2" w:type="pct"/>
          </w:tcPr>
          <w:p w:rsidR="00EE56D1" w:rsidRPr="009F7D6F" w:rsidRDefault="00EE56D1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193</w:t>
            </w:r>
            <w:r w:rsidRPr="009F7D6F">
              <w:rPr>
                <w:noProof w:val="0"/>
                <w:vertAlign w:val="superscript"/>
                <w:lang w:val="en-US"/>
              </w:rPr>
              <w:t>*</w:t>
            </w:r>
          </w:p>
        </w:tc>
        <w:tc>
          <w:tcPr>
            <w:tcW w:w="562" w:type="pct"/>
          </w:tcPr>
          <w:p w:rsidR="00EE56D1" w:rsidRPr="009F7D6F" w:rsidRDefault="00EE56D1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421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3" w:type="pct"/>
          </w:tcPr>
          <w:p w:rsidR="00EE56D1" w:rsidRPr="009F7D6F" w:rsidRDefault="00EE56D1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344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2" w:type="pct"/>
          </w:tcPr>
          <w:p w:rsidR="00EE56D1" w:rsidRPr="009F7D6F" w:rsidRDefault="00EE56D1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-0.013</w:t>
            </w:r>
          </w:p>
        </w:tc>
        <w:tc>
          <w:tcPr>
            <w:tcW w:w="562" w:type="pct"/>
          </w:tcPr>
          <w:p w:rsidR="00EE56D1" w:rsidRPr="009F7D6F" w:rsidRDefault="00EE56D1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498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5" w:type="pct"/>
          </w:tcPr>
          <w:p w:rsidR="00EE56D1" w:rsidRPr="009F7D6F" w:rsidRDefault="00EE56D1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307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</w:tr>
      <w:tr w:rsidR="00EE56D1" w:rsidRPr="009F7D6F" w:rsidTr="00C5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</w:tcPr>
          <w:p w:rsidR="00EE56D1" w:rsidRPr="009F7D6F" w:rsidRDefault="00EE56D1" w:rsidP="00C54087">
            <w:pPr>
              <w:spacing w:line="360" w:lineRule="auto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Oligoarthritis, persistent</w:t>
            </w:r>
          </w:p>
        </w:tc>
        <w:tc>
          <w:tcPr>
            <w:tcW w:w="563" w:type="pct"/>
          </w:tcPr>
          <w:p w:rsidR="00EE56D1" w:rsidRPr="009F7D6F" w:rsidRDefault="00EE56D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270</w:t>
            </w:r>
          </w:p>
        </w:tc>
        <w:tc>
          <w:tcPr>
            <w:tcW w:w="562" w:type="pct"/>
          </w:tcPr>
          <w:p w:rsidR="00EE56D1" w:rsidRPr="009F7D6F" w:rsidRDefault="00EE56D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083</w:t>
            </w:r>
          </w:p>
        </w:tc>
        <w:tc>
          <w:tcPr>
            <w:tcW w:w="562" w:type="pct"/>
          </w:tcPr>
          <w:p w:rsidR="00EE56D1" w:rsidRPr="009F7D6F" w:rsidRDefault="00EE56D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472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3" w:type="pct"/>
          </w:tcPr>
          <w:p w:rsidR="00EE56D1" w:rsidRPr="009F7D6F" w:rsidRDefault="00EE56D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483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2" w:type="pct"/>
          </w:tcPr>
          <w:p w:rsidR="00EE56D1" w:rsidRPr="009F7D6F" w:rsidRDefault="00EE56D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058</w:t>
            </w:r>
          </w:p>
        </w:tc>
        <w:tc>
          <w:tcPr>
            <w:tcW w:w="562" w:type="pct"/>
          </w:tcPr>
          <w:p w:rsidR="00EE56D1" w:rsidRPr="009F7D6F" w:rsidRDefault="00EE56D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544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5" w:type="pct"/>
          </w:tcPr>
          <w:p w:rsidR="00EE56D1" w:rsidRPr="009F7D6F" w:rsidRDefault="00EE56D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497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</w:tr>
      <w:tr w:rsidR="00EE56D1" w:rsidRPr="009F7D6F" w:rsidTr="00C54087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</w:tcPr>
          <w:p w:rsidR="00EE56D1" w:rsidRPr="009F7D6F" w:rsidRDefault="00EE56D1" w:rsidP="00C54087">
            <w:pPr>
              <w:spacing w:line="360" w:lineRule="auto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Oligoarthritis, extended</w:t>
            </w:r>
          </w:p>
        </w:tc>
        <w:tc>
          <w:tcPr>
            <w:tcW w:w="563" w:type="pct"/>
          </w:tcPr>
          <w:p w:rsidR="00EE56D1" w:rsidRPr="009F7D6F" w:rsidRDefault="00EE56D1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646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2" w:type="pct"/>
          </w:tcPr>
          <w:p w:rsidR="00EE56D1" w:rsidRPr="009F7D6F" w:rsidRDefault="00EE56D1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496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2" w:type="pct"/>
          </w:tcPr>
          <w:p w:rsidR="00EE56D1" w:rsidRPr="009F7D6F" w:rsidRDefault="00EE56D1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517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3" w:type="pct"/>
          </w:tcPr>
          <w:p w:rsidR="00EE56D1" w:rsidRPr="009F7D6F" w:rsidRDefault="00EE56D1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340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2" w:type="pct"/>
          </w:tcPr>
          <w:p w:rsidR="00EE56D1" w:rsidRPr="009F7D6F" w:rsidRDefault="00EE56D1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001</w:t>
            </w:r>
          </w:p>
        </w:tc>
        <w:tc>
          <w:tcPr>
            <w:tcW w:w="562" w:type="pct"/>
          </w:tcPr>
          <w:p w:rsidR="00EE56D1" w:rsidRPr="009F7D6F" w:rsidRDefault="00EE56D1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559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5" w:type="pct"/>
          </w:tcPr>
          <w:p w:rsidR="00EE56D1" w:rsidRPr="009F7D6F" w:rsidRDefault="00EE56D1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340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</w:tr>
      <w:tr w:rsidR="00EE56D1" w:rsidRPr="009F7D6F" w:rsidTr="00C5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</w:tcPr>
          <w:p w:rsidR="00EE56D1" w:rsidRPr="009F7D6F" w:rsidRDefault="00EE56D1" w:rsidP="00C54087">
            <w:pPr>
              <w:spacing w:line="360" w:lineRule="auto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RF-negative Polyarthritis</w:t>
            </w:r>
          </w:p>
        </w:tc>
        <w:tc>
          <w:tcPr>
            <w:tcW w:w="563" w:type="pct"/>
          </w:tcPr>
          <w:p w:rsidR="00EE56D1" w:rsidRPr="009F7D6F" w:rsidRDefault="00EE56D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438</w:t>
            </w:r>
            <w:r w:rsidRPr="009F7D6F">
              <w:rPr>
                <w:noProof w:val="0"/>
                <w:vertAlign w:val="superscript"/>
                <w:lang w:val="en-US"/>
              </w:rPr>
              <w:t>*</w:t>
            </w:r>
          </w:p>
        </w:tc>
        <w:tc>
          <w:tcPr>
            <w:tcW w:w="562" w:type="pct"/>
          </w:tcPr>
          <w:p w:rsidR="00EE56D1" w:rsidRPr="009F7D6F" w:rsidRDefault="00EE56D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406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2" w:type="pct"/>
          </w:tcPr>
          <w:p w:rsidR="00EE56D1" w:rsidRPr="009F7D6F" w:rsidRDefault="00EE56D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431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3" w:type="pct"/>
          </w:tcPr>
          <w:p w:rsidR="00EE56D1" w:rsidRPr="009F7D6F" w:rsidRDefault="00EE56D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430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2" w:type="pct"/>
          </w:tcPr>
          <w:p w:rsidR="00EE56D1" w:rsidRPr="009F7D6F" w:rsidRDefault="00EE56D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-0.077</w:t>
            </w:r>
          </w:p>
        </w:tc>
        <w:tc>
          <w:tcPr>
            <w:tcW w:w="562" w:type="pct"/>
          </w:tcPr>
          <w:p w:rsidR="00EE56D1" w:rsidRPr="009F7D6F" w:rsidRDefault="00EE56D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472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65" w:type="pct"/>
          </w:tcPr>
          <w:p w:rsidR="00EE56D1" w:rsidRPr="009F7D6F" w:rsidRDefault="00EE56D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451</w:t>
            </w:r>
          </w:p>
        </w:tc>
      </w:tr>
    </w:tbl>
    <w:p w:rsidR="00EE56D1" w:rsidRPr="009F7D6F" w:rsidRDefault="00EE56D1" w:rsidP="00EE56D1">
      <w:pPr>
        <w:pStyle w:val="EndNoteBibliography"/>
        <w:rPr>
          <w:noProof w:val="0"/>
          <w:lang w:val="en-US"/>
        </w:rPr>
      </w:pPr>
      <w:r w:rsidRPr="009F7D6F">
        <w:rPr>
          <w:noProof w:val="0"/>
          <w:lang w:val="en-US"/>
        </w:rPr>
        <w:tab/>
        <w:t>* p&lt;0.05, ** p&lt;0.01</w:t>
      </w:r>
    </w:p>
    <w:p w:rsidR="007423C4" w:rsidRPr="00EE56D1" w:rsidRDefault="007423C4" w:rsidP="00EE56D1">
      <w:pPr>
        <w:rPr>
          <w:rFonts w:eastAsia="MS Mincho"/>
        </w:rPr>
      </w:pPr>
    </w:p>
    <w:sectPr w:rsidR="007423C4" w:rsidRPr="00EE56D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1C0D" w:rsidRDefault="00481C0D">
      <w:r>
        <w:separator/>
      </w:r>
    </w:p>
  </w:endnote>
  <w:endnote w:type="continuationSeparator" w:id="0">
    <w:p w:rsidR="00481C0D" w:rsidRDefault="00481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E56D1" w:rsidRDefault="00EE56D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E56D1" w:rsidRDefault="00EE56D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E56D1" w:rsidRDefault="00EE56D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1C0D" w:rsidRDefault="00481C0D">
      <w:r>
        <w:separator/>
      </w:r>
    </w:p>
  </w:footnote>
  <w:footnote w:type="continuationSeparator" w:id="0">
    <w:p w:rsidR="00481C0D" w:rsidRDefault="00481C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E56D1" w:rsidRDefault="00EE56D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4404" w:rsidRPr="003F321B" w:rsidRDefault="007423C4">
    <w:pPr>
      <w:pStyle w:val="Kopfzeile"/>
      <w:jc w:val="right"/>
      <w:rPr>
        <w:lang w:val="en-GB"/>
      </w:rPr>
    </w:pPr>
    <w:r w:rsidRPr="00EE3C0E">
      <w:rPr>
        <w:lang w:val="en-GB"/>
      </w:rPr>
      <w:t xml:space="preserve">CAAF/Haptoglobin </w:t>
    </w:r>
    <w:r>
      <w:rPr>
        <w:lang w:val="en-GB"/>
      </w:rPr>
      <w:t>as activity markers in JIA</w:t>
    </w:r>
  </w:p>
  <w:p w:rsidR="00F34404" w:rsidRPr="003F321B" w:rsidRDefault="001E5C57" w:rsidP="00FA630C">
    <w:pPr>
      <w:pStyle w:val="Kopfzeile"/>
      <w:jc w:val="right"/>
      <w:rPr>
        <w:lang w:val="en-GB"/>
      </w:rPr>
    </w:pPr>
    <w:r>
      <w:t xml:space="preserve">Supplemental </w:t>
    </w:r>
    <w:r w:rsidR="00FA630C">
      <w:t xml:space="preserve">Table </w:t>
    </w:r>
    <w:r w:rsidR="00EE56D1">
      <w:t>2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E56D1" w:rsidRDefault="00EE56D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3C4"/>
    <w:rsid w:val="001B5CA1"/>
    <w:rsid w:val="001E5C57"/>
    <w:rsid w:val="003C2AB4"/>
    <w:rsid w:val="00481C0D"/>
    <w:rsid w:val="007423C4"/>
    <w:rsid w:val="007D6B58"/>
    <w:rsid w:val="00AC7238"/>
    <w:rsid w:val="00B575E3"/>
    <w:rsid w:val="00EE56D1"/>
    <w:rsid w:val="00FA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55F3E"/>
  <w15:chartTrackingRefBased/>
  <w15:docId w15:val="{906004CC-A1B9-4010-920E-80EE75676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423C4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semiHidden/>
    <w:rsid w:val="007423C4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semiHidden/>
    <w:rsid w:val="007423C4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Char"/>
    <w:rsid w:val="007423C4"/>
    <w:pPr>
      <w:jc w:val="both"/>
    </w:pPr>
  </w:style>
  <w:style w:type="character" w:customStyle="1" w:styleId="EndNoteBibliographyChar">
    <w:name w:val="EndNote Bibliography Char"/>
    <w:basedOn w:val="Absatz-Standardschriftart"/>
    <w:link w:val="EndNoteBibliography"/>
    <w:rsid w:val="007423C4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table" w:styleId="EinfacheTabelle5">
    <w:name w:val="Plain Table 5"/>
    <w:basedOn w:val="NormaleTabelle"/>
    <w:uiPriority w:val="45"/>
    <w:rsid w:val="007423C4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uzeile">
    <w:name w:val="footer"/>
    <w:basedOn w:val="Standard"/>
    <w:link w:val="FuzeileZchn"/>
    <w:uiPriority w:val="99"/>
    <w:unhideWhenUsed/>
    <w:rsid w:val="00FA630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A630C"/>
    <w:rPr>
      <w:rFonts w:ascii="Times New Roman" w:eastAsia="Times New Roman" w:hAnsi="Times New Roman" w:cs="Times New Roman"/>
      <w:noProof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Hügle</dc:creator>
  <cp:keywords/>
  <dc:description/>
  <cp:lastModifiedBy>Boris Hügle</cp:lastModifiedBy>
  <cp:revision>2</cp:revision>
  <dcterms:created xsi:type="dcterms:W3CDTF">2022-05-01T10:11:00Z</dcterms:created>
  <dcterms:modified xsi:type="dcterms:W3CDTF">2022-05-01T10:11:00Z</dcterms:modified>
</cp:coreProperties>
</file>